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59" w:type="dxa"/>
        <w:tblLook w:val="04A0" w:firstRow="1" w:lastRow="0" w:firstColumn="1" w:lastColumn="0" w:noHBand="0" w:noVBand="1"/>
      </w:tblPr>
      <w:tblGrid>
        <w:gridCol w:w="1276"/>
        <w:gridCol w:w="2474"/>
        <w:gridCol w:w="1521"/>
        <w:gridCol w:w="1458"/>
        <w:gridCol w:w="1530"/>
      </w:tblGrid>
      <w:tr w:rsidR="009E26A2" w:rsidRPr="00160386" w14:paraId="2FA2D69E" w14:textId="77777777" w:rsidTr="00F41F7C">
        <w:trPr>
          <w:trHeight w:val="900"/>
        </w:trPr>
        <w:tc>
          <w:tcPr>
            <w:tcW w:w="825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C701F5" w14:textId="59B27948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1603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9C6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characteristics of 70 HCC patients according to KIAA1429 expression level</w:t>
            </w:r>
          </w:p>
        </w:tc>
      </w:tr>
      <w:tr w:rsidR="009E26A2" w:rsidRPr="00160386" w14:paraId="72D7C0F9" w14:textId="77777777" w:rsidTr="00F41F7C">
        <w:trPr>
          <w:trHeight w:val="315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0313C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47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93D895D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no. (n=70</w:t>
            </w: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81F6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429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4597A6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9E26A2" w:rsidRPr="00160386" w14:paraId="4D539A96" w14:textId="77777777" w:rsidTr="00F41F7C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131275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B7F20A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D33D0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(n=35</w:t>
            </w: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985A8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(n=35</w:t>
            </w: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9968BB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26A2" w:rsidRPr="00160386" w14:paraId="09B1A895" w14:textId="77777777" w:rsidTr="00F41F7C">
        <w:trPr>
          <w:trHeight w:val="308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3F5E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</w:tr>
      <w:tr w:rsidR="009E26A2" w:rsidRPr="00160386" w14:paraId="36806B7A" w14:textId="77777777" w:rsidTr="00F41F7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0EC7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E067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AFD9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0F46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9238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32</w:t>
            </w:r>
          </w:p>
        </w:tc>
      </w:tr>
      <w:tr w:rsidR="009E26A2" w:rsidRPr="00160386" w14:paraId="26445DD8" w14:textId="77777777" w:rsidTr="00F41F7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E7FB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7F04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BFF4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C516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C7D8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E26A2" w:rsidRPr="00160386" w14:paraId="022EDBED" w14:textId="77777777" w:rsidTr="00F41F7C">
        <w:trPr>
          <w:trHeight w:val="300"/>
        </w:trPr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0009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2793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DEC3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A6B1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26A2" w:rsidRPr="00160386" w14:paraId="406A9C32" w14:textId="77777777" w:rsidTr="00F41F7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BDE1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5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5614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18FA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153F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F757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358</w:t>
            </w:r>
          </w:p>
        </w:tc>
      </w:tr>
      <w:tr w:rsidR="009E26A2" w:rsidRPr="00160386" w14:paraId="53C77C9D" w14:textId="77777777" w:rsidTr="00F41F7C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10F7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B5AA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FDBE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4AB4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856C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26A2" w:rsidRPr="00160386" w14:paraId="72D3FC62" w14:textId="77777777" w:rsidTr="00F41F7C">
        <w:trPr>
          <w:trHeight w:val="300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80F5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, cm</w:t>
            </w:r>
          </w:p>
        </w:tc>
      </w:tr>
      <w:tr w:rsidR="009E26A2" w:rsidRPr="00160386" w14:paraId="55F01A8A" w14:textId="77777777" w:rsidTr="00F41F7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4372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5264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bookmarkStart w:id="0" w:name="_GoBack"/>
            <w:bookmarkEnd w:id="0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A856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B532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23B9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3</w:t>
            </w: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E26A2" w:rsidRPr="00160386" w14:paraId="796CD8F2" w14:textId="77777777" w:rsidTr="00F41F7C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1206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5915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397F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7FD2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8E74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26A2" w:rsidRPr="00160386" w14:paraId="242531DB" w14:textId="77777777" w:rsidTr="00F41F7C">
        <w:trPr>
          <w:trHeight w:val="300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AFD4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tumor</w:t>
            </w:r>
          </w:p>
        </w:tc>
      </w:tr>
      <w:tr w:rsidR="009E26A2" w:rsidRPr="00160386" w14:paraId="56C0B680" w14:textId="77777777" w:rsidTr="00F41F7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703B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pl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60D3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4CE0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1F7E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F0D4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67</w:t>
            </w:r>
          </w:p>
        </w:tc>
      </w:tr>
      <w:tr w:rsidR="009E26A2" w:rsidRPr="00160386" w14:paraId="07283983" w14:textId="77777777" w:rsidTr="00F41F7C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4343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olitary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375B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8BFB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E191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5929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26A2" w:rsidRPr="00160386" w14:paraId="1B4F51C1" w14:textId="77777777" w:rsidTr="00F41F7C">
        <w:trPr>
          <w:trHeight w:val="300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123C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um AFP, µg/L</w:t>
            </w:r>
          </w:p>
        </w:tc>
      </w:tr>
      <w:tr w:rsidR="009E26A2" w:rsidRPr="00160386" w14:paraId="0667E06C" w14:textId="77777777" w:rsidTr="00F41F7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174E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2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DC09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10CC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3F8C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A4BE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7</w:t>
            </w: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E26A2" w:rsidRPr="00160386" w14:paraId="6B64968B" w14:textId="77777777" w:rsidTr="00F41F7C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4914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≤2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66CD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747B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5A63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81A6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26A2" w:rsidRPr="00160386" w14:paraId="76CD3AF2" w14:textId="77777777" w:rsidTr="00F41F7C">
        <w:trPr>
          <w:trHeight w:val="300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3927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</w:tr>
      <w:tr w:rsidR="009E26A2" w:rsidRPr="00160386" w14:paraId="1F360B5C" w14:textId="77777777" w:rsidTr="00F41F7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5571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AFE2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5728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5C24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BD46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2</w:t>
            </w:r>
          </w:p>
        </w:tc>
      </w:tr>
      <w:tr w:rsidR="009E26A2" w:rsidRPr="00160386" w14:paraId="329D7153" w14:textId="77777777" w:rsidTr="00F41F7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95AB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CBBE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ECFF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DC96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5143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26A2" w:rsidRPr="00160386" w14:paraId="7B99B315" w14:textId="77777777" w:rsidTr="00F41F7C">
        <w:trPr>
          <w:trHeight w:val="300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4BE7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vascular invasion</w:t>
            </w:r>
          </w:p>
        </w:tc>
      </w:tr>
      <w:tr w:rsidR="009E26A2" w:rsidRPr="00160386" w14:paraId="24C870F0" w14:textId="77777777" w:rsidTr="00F41F7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287C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00A0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E352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C1E3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2078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8</w:t>
            </w: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E26A2" w:rsidRPr="00160386" w14:paraId="409EA6D1" w14:textId="77777777" w:rsidTr="00F41F7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7CC2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E297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729A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5D2F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8262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26A2" w:rsidRPr="00160386" w14:paraId="42036B5D" w14:textId="77777777" w:rsidTr="00F41F7C">
        <w:trPr>
          <w:trHeight w:val="300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8921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mondson’s grade</w:t>
            </w:r>
          </w:p>
        </w:tc>
      </w:tr>
      <w:tr w:rsidR="009E26A2" w:rsidRPr="00160386" w14:paraId="4D751FB8" w14:textId="77777777" w:rsidTr="00F41F7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A75A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+IV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F5FF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0A5C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3347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0C0C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388</w:t>
            </w:r>
          </w:p>
        </w:tc>
      </w:tr>
      <w:tr w:rsidR="009E26A2" w:rsidRPr="00160386" w14:paraId="4CE46EBB" w14:textId="77777777" w:rsidTr="00F41F7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BD52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+II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C6B5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F860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66EC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42E0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26A2" w:rsidRPr="00160386" w14:paraId="1FD9282D" w14:textId="77777777" w:rsidTr="00F41F7C">
        <w:trPr>
          <w:trHeight w:val="300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D03A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</w:tr>
      <w:tr w:rsidR="009E26A2" w:rsidRPr="00160386" w14:paraId="5C931E19" w14:textId="77777777" w:rsidTr="00F41F7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F76C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+III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E976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3E0A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EE4F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1D19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0</w:t>
            </w: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E26A2" w:rsidRPr="00160386" w14:paraId="6C3AD06A" w14:textId="77777777" w:rsidTr="00F41F7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9301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52C0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4ADE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0C8C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5843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26A2" w:rsidRPr="00160386" w14:paraId="4FBC723B" w14:textId="77777777" w:rsidTr="00F41F7C">
        <w:trPr>
          <w:trHeight w:val="300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56B0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C stage</w:t>
            </w:r>
          </w:p>
        </w:tc>
      </w:tr>
      <w:tr w:rsidR="009E26A2" w:rsidRPr="00160386" w14:paraId="2D7CB308" w14:textId="77777777" w:rsidTr="00F41F7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288A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+C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E735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DB7C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E802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64E7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9E26A2" w:rsidRPr="00160386" w14:paraId="4D9AE6C2" w14:textId="77777777" w:rsidTr="00F41F7C">
        <w:trPr>
          <w:trHeight w:val="30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0DD4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4246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637B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164F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D07C" w14:textId="77777777" w:rsidR="009E26A2" w:rsidRPr="00160386" w:rsidRDefault="009E26A2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26A2" w:rsidRPr="00160386" w14:paraId="18801350" w14:textId="77777777" w:rsidTr="00F41F7C">
        <w:trPr>
          <w:trHeight w:val="308"/>
        </w:trPr>
        <w:tc>
          <w:tcPr>
            <w:tcW w:w="825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85C7" w14:textId="77777777" w:rsidR="009E26A2" w:rsidRPr="00160386" w:rsidRDefault="009E26A2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3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37F5024B" w14:textId="77777777" w:rsidR="006C14D0" w:rsidRDefault="006C14D0"/>
    <w:sectPr w:rsidR="006C1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90561D" w14:textId="77777777" w:rsidR="00C248C0" w:rsidRDefault="00C248C0" w:rsidP="009E26A2">
      <w:r>
        <w:separator/>
      </w:r>
    </w:p>
  </w:endnote>
  <w:endnote w:type="continuationSeparator" w:id="0">
    <w:p w14:paraId="34D441D5" w14:textId="77777777" w:rsidR="00C248C0" w:rsidRDefault="00C248C0" w:rsidP="009E2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7C4AF5" w14:textId="77777777" w:rsidR="00C248C0" w:rsidRDefault="00C248C0" w:rsidP="009E26A2">
      <w:r>
        <w:separator/>
      </w:r>
    </w:p>
  </w:footnote>
  <w:footnote w:type="continuationSeparator" w:id="0">
    <w:p w14:paraId="3BE99B1F" w14:textId="77777777" w:rsidR="00C248C0" w:rsidRDefault="00C248C0" w:rsidP="009E2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58B"/>
    <w:rsid w:val="0065558B"/>
    <w:rsid w:val="006C14D0"/>
    <w:rsid w:val="009C6472"/>
    <w:rsid w:val="009E26A2"/>
    <w:rsid w:val="00C2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71ACBF"/>
  <w15:chartTrackingRefBased/>
  <w15:docId w15:val="{27492D42-2E06-4111-8950-684EA7DA1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E26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2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26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2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26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9-09-09T06:04:00Z</dcterms:created>
  <dcterms:modified xsi:type="dcterms:W3CDTF">2019-09-09T06:06:00Z</dcterms:modified>
</cp:coreProperties>
</file>